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7BD419" w14:textId="11B950D0" w:rsidR="00157EAA" w:rsidRDefault="000B0F67" w:rsidP="000B0F67">
      <w:pPr>
        <w:spacing w:before="100" w:after="100"/>
        <w:ind w:left="100" w:right="100"/>
        <w:jc w:val="center"/>
        <w:rPr>
          <w:rFonts w:ascii="Arial" w:eastAsia="DejaVu Sans" w:hAnsi="DejaVu Sans" w:cs="DejaVu Sans"/>
          <w:color w:val="000000"/>
          <w:lang w:eastAsia="zh-CN"/>
        </w:rPr>
      </w:pPr>
      <w:bookmarkStart w:id="0" w:name="OLE_LINK1"/>
      <w:r>
        <w:rPr>
          <w:rFonts w:ascii="Arial" w:eastAsia="DejaVu Sans" w:hAnsi="DejaVu Sans" w:cs="DejaVu Sans" w:hint="eastAsia"/>
          <w:b/>
          <w:bCs/>
          <w:color w:val="000000"/>
          <w:lang w:eastAsia="zh-CN"/>
        </w:rPr>
        <w:t xml:space="preserve">Table </w:t>
      </w:r>
      <w:r>
        <w:rPr>
          <w:rFonts w:ascii="Arial" w:eastAsia="DejaVu Sans" w:hAnsi="DejaVu Sans" w:cs="DejaVu Sans"/>
          <w:b/>
          <w:bCs/>
          <w:color w:val="000000"/>
          <w:lang w:eastAsia="zh-CN"/>
        </w:rPr>
        <w:t>S</w:t>
      </w:r>
      <w:r w:rsidR="00897023">
        <w:rPr>
          <w:rFonts w:ascii="Arial" w:hAnsi="DejaVu Sans" w:cs="DejaVu Sans" w:hint="eastAsia"/>
          <w:b/>
          <w:bCs/>
          <w:color w:val="000000"/>
          <w:lang w:eastAsia="zh-CN"/>
        </w:rPr>
        <w:t>2</w:t>
      </w:r>
      <w:r>
        <w:rPr>
          <w:rFonts w:ascii="Arial" w:eastAsia="DejaVu Sans" w:hAnsi="DejaVu Sans" w:cs="DejaVu Sans" w:hint="eastAsia"/>
          <w:color w:val="000000"/>
          <w:lang w:eastAsia="zh-CN"/>
        </w:rPr>
        <w:t xml:space="preserve"> Clinical characteristics of patients with </w:t>
      </w:r>
      <w:r>
        <w:rPr>
          <w:rFonts w:ascii="Arial" w:hAnsi="DejaVu Sans" w:cs="DejaVu Sans" w:hint="eastAsia"/>
          <w:color w:val="000000"/>
          <w:lang w:eastAsia="zh-CN"/>
        </w:rPr>
        <w:t>LIHC</w:t>
      </w:r>
      <w:r>
        <w:rPr>
          <w:rFonts w:ascii="Arial" w:eastAsia="DejaVu Sans" w:hAnsi="DejaVu Sans" w:cs="DejaVu Sans" w:hint="eastAsia"/>
          <w:color w:val="000000"/>
          <w:lang w:eastAsia="zh-CN"/>
        </w:rPr>
        <w:t xml:space="preserve">. 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252"/>
        <w:gridCol w:w="4375"/>
      </w:tblGrid>
      <w:tr w:rsidR="00157EAA" w14:paraId="43FA0422" w14:textId="77777777">
        <w:trPr>
          <w:cantSplit/>
          <w:tblHeader/>
          <w:jc w:val="center"/>
        </w:trPr>
        <w:tc>
          <w:tcPr>
            <w:tcW w:w="32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0"/>
          <w:p w14:paraId="05847118" w14:textId="77777777" w:rsidR="00157EAA" w:rsidRDefault="000B0F6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43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34710" w14:textId="77777777" w:rsidR="00157EAA" w:rsidRDefault="000B0F6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eastAsia="zh-CN"/>
              </w:rPr>
              <w:t>No.of patients(%)</w:t>
            </w:r>
          </w:p>
        </w:tc>
      </w:tr>
      <w:tr w:rsidR="00157EAA" w14:paraId="7F17A738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D6597" w14:textId="77777777" w:rsidR="00157EAA" w:rsidRDefault="000B0F6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F3883" w14:textId="77777777" w:rsidR="00157EAA" w:rsidRDefault="000B0F6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  <w:lang w:eastAsia="zh-CN"/>
              </w:rPr>
              <w:t>19</w:t>
            </w:r>
          </w:p>
        </w:tc>
      </w:tr>
      <w:tr w:rsidR="00157EAA" w14:paraId="409B751E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700EF" w14:textId="77777777" w:rsidR="00157EAA" w:rsidRDefault="000B0F6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A</w:t>
            </w:r>
            <w:r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</w:rPr>
              <w:t>ge, n (%)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BB8BF" w14:textId="77777777" w:rsidR="00157EAA" w:rsidRDefault="00157EAA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157EAA" w14:paraId="23D006A4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8D1F2" w14:textId="77777777" w:rsidR="00157EAA" w:rsidRDefault="000B0F6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≤5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B06C8" w14:textId="77777777" w:rsidR="00157EAA" w:rsidRDefault="000B0F6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13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68.4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157EAA" w14:paraId="74BF26C8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B8F33" w14:textId="77777777" w:rsidR="00157EAA" w:rsidRDefault="000B0F6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微软雅黑" w:hAnsi="Arial" w:cs="Arial"/>
                <w:sz w:val="20"/>
                <w:szCs w:val="20"/>
                <w:lang w:eastAsia="zh-CN"/>
              </w:rPr>
              <w:t>&gt;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19EA0" w14:textId="77777777" w:rsidR="00157EAA" w:rsidRDefault="000B0F6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31.6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157EAA" w14:paraId="117CE143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FAB82" w14:textId="77777777" w:rsidR="00157EAA" w:rsidRDefault="000B0F6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Gender</w:t>
            </w:r>
            <w:r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386F2" w14:textId="77777777" w:rsidR="00157EAA" w:rsidRDefault="00157EAA">
            <w:pPr>
              <w:spacing w:before="100" w:after="100"/>
              <w:ind w:left="100" w:right="10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57EAA" w14:paraId="37F9BC7F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A77D1" w14:textId="77777777" w:rsidR="00157EAA" w:rsidRDefault="000B0F67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37AC6" w14:textId="77777777" w:rsidR="00157EAA" w:rsidRDefault="000B0F6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16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84.2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157EAA" w14:paraId="017D50A6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12151" w14:textId="77777777" w:rsidR="00157EAA" w:rsidRDefault="000B0F67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7D759" w14:textId="77777777" w:rsidR="00157EAA" w:rsidRDefault="000B0F67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15.8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157EAA" w14:paraId="74D1FA28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B9638" w14:textId="77777777" w:rsidR="00157EAA" w:rsidRDefault="000B0F67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Tumor size, n (%)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EB8BC" w14:textId="77777777" w:rsidR="00157EAA" w:rsidRDefault="00157EAA">
            <w:pPr>
              <w:spacing w:before="100" w:after="100"/>
              <w:ind w:left="100" w:right="100"/>
              <w:jc w:val="both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157EAA" w14:paraId="2028161F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6C605" w14:textId="77777777" w:rsidR="00157EAA" w:rsidRDefault="000B0F67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≦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cml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78077" w14:textId="77777777" w:rsidR="00157EAA" w:rsidRDefault="000B0F6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36.8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157EAA" w14:paraId="354DE36E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56247" w14:textId="77777777" w:rsidR="00157EAA" w:rsidRDefault="000B0F67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&gt;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cm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80E6A" w14:textId="77777777" w:rsidR="00157EAA" w:rsidRDefault="000B0F67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12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63.2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157EAA" w14:paraId="6D732B87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C51BF" w14:textId="77777777" w:rsidR="00157EAA" w:rsidRDefault="000B0F67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Differentiation</w:t>
            </w:r>
            <w:r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8B1A1" w14:textId="77777777" w:rsidR="00157EAA" w:rsidRDefault="00157EAA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157EAA" w14:paraId="7BCDE4F5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9C32A" w14:textId="77777777" w:rsidR="00157EAA" w:rsidRDefault="000B0F67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well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11C77" w14:textId="77777777" w:rsidR="00157EAA" w:rsidRDefault="000B0F6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26.3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157EAA" w14:paraId="1DD1377B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58238" w14:textId="77777777" w:rsidR="00157EAA" w:rsidRDefault="000B0F67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15185" w14:textId="77777777" w:rsidR="00157EAA" w:rsidRDefault="000B0F67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9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47.4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157EAA" w14:paraId="73003BAA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A2D31" w14:textId="77777777" w:rsidR="00157EAA" w:rsidRDefault="000B0F67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4A3E3" w14:textId="77777777" w:rsidR="00157EAA" w:rsidRDefault="000B0F67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 xml:space="preserve">5 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26.3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157EAA" w14:paraId="640647C6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DE0DE" w14:textId="77777777" w:rsidR="00157EAA" w:rsidRDefault="000B0F6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</w:rPr>
              <w:t>Lymph node metastasis, n (%)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88515" w14:textId="77777777" w:rsidR="00157EAA" w:rsidRDefault="00157EAA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157EAA" w14:paraId="2D7E366D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C6C44" w14:textId="77777777" w:rsidR="00157EAA" w:rsidRDefault="000B0F6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257C6" w14:textId="77777777" w:rsidR="00157EAA" w:rsidRDefault="000B0F6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 xml:space="preserve">18 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94.7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157EAA" w14:paraId="3AC3520C" w14:textId="77777777">
        <w:trPr>
          <w:cantSplit/>
          <w:jc w:val="center"/>
        </w:trPr>
        <w:tc>
          <w:tcPr>
            <w:tcW w:w="3252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AB1DD" w14:textId="77777777" w:rsidR="00157EAA" w:rsidRDefault="000B0F6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4375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642F3" w14:textId="77777777" w:rsidR="00157EAA" w:rsidRDefault="000B0F67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5.3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157EAA" w14:paraId="7AD0A202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F743E" w14:textId="77777777" w:rsidR="00157EAA" w:rsidRDefault="000B0F67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  <w:lang w:eastAsia="zh-CN" w:bidi="ar"/>
              </w:rPr>
              <w:t>TNM stage</w:t>
            </w:r>
            <w:r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B5F38" w14:textId="77777777" w:rsidR="00157EAA" w:rsidRDefault="00157EAA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157EAA" w14:paraId="64EE24E8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42F8C" w14:textId="77777777" w:rsidR="00157EAA" w:rsidRDefault="000B0F67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I-II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0DB69" w14:textId="77777777" w:rsidR="00157EAA" w:rsidRDefault="000B0F6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17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89.5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157EAA" w14:paraId="24208452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AC95A" w14:textId="77777777" w:rsidR="00157EAA" w:rsidRDefault="000B0F6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III-IV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B38D7" w14:textId="77777777" w:rsidR="00157EAA" w:rsidRDefault="000B0F67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10.5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</w:tbl>
    <w:p w14:paraId="0E810D24" w14:textId="77777777" w:rsidR="00157EAA" w:rsidRDefault="00157EAA"/>
    <w:p w14:paraId="07E1DF45" w14:textId="77777777" w:rsidR="00157EAA" w:rsidRDefault="00157EAA"/>
    <w:p w14:paraId="24E4987B" w14:textId="77777777" w:rsidR="00157EAA" w:rsidRDefault="00157EAA">
      <w:pPr>
        <w:rPr>
          <w:lang w:eastAsia="zh-CN"/>
        </w:rPr>
      </w:pPr>
    </w:p>
    <w:sectPr w:rsidR="00157E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C34717" w14:textId="77777777" w:rsidR="001E5DF1" w:rsidRDefault="001E5DF1" w:rsidP="001E5DF1">
      <w:r>
        <w:separator/>
      </w:r>
    </w:p>
  </w:endnote>
  <w:endnote w:type="continuationSeparator" w:id="0">
    <w:p w14:paraId="54AA4607" w14:textId="77777777" w:rsidR="001E5DF1" w:rsidRDefault="001E5DF1" w:rsidP="001E5D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charset w:val="00"/>
    <w:family w:val="auto"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2DC867" w14:textId="77777777" w:rsidR="001E5DF1" w:rsidRDefault="001E5DF1" w:rsidP="001E5DF1">
      <w:r>
        <w:separator/>
      </w:r>
    </w:p>
  </w:footnote>
  <w:footnote w:type="continuationSeparator" w:id="0">
    <w:p w14:paraId="659F10FE" w14:textId="77777777" w:rsidR="001E5DF1" w:rsidRDefault="001E5DF1" w:rsidP="001E5D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zcwM2I0MWQzMDY1YWJmOWU0Y2MxOGNkMjRjNDNlMTMifQ=="/>
    <w:docVar w:name="KY_MEDREF_DOCUID" w:val="{38448A16-ECCC-4890-8B29-DC31A2491D09}"/>
    <w:docVar w:name="KY_MEDREF_VERSION" w:val="3"/>
  </w:docVars>
  <w:rsids>
    <w:rsidRoot w:val="28705FB6"/>
    <w:rsid w:val="000B0F67"/>
    <w:rsid w:val="00125B94"/>
    <w:rsid w:val="00157EAA"/>
    <w:rsid w:val="001E5DF1"/>
    <w:rsid w:val="00205545"/>
    <w:rsid w:val="002F04DF"/>
    <w:rsid w:val="003D1189"/>
    <w:rsid w:val="005E654B"/>
    <w:rsid w:val="007F2116"/>
    <w:rsid w:val="00897023"/>
    <w:rsid w:val="00AC46E6"/>
    <w:rsid w:val="00C470AA"/>
    <w:rsid w:val="074E5BE2"/>
    <w:rsid w:val="077C284C"/>
    <w:rsid w:val="0AEB14CE"/>
    <w:rsid w:val="1D304028"/>
    <w:rsid w:val="28705FB6"/>
    <w:rsid w:val="2CA92B98"/>
    <w:rsid w:val="331277C6"/>
    <w:rsid w:val="336A78C4"/>
    <w:rsid w:val="37563F51"/>
    <w:rsid w:val="39CA62DC"/>
    <w:rsid w:val="42F32DA0"/>
    <w:rsid w:val="46590F09"/>
    <w:rsid w:val="5AE80497"/>
    <w:rsid w:val="749C3D9E"/>
    <w:rsid w:val="7CA54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F10A8B5"/>
  <w15:docId w15:val="{5FA4CD6B-6515-4710-8351-8B5250BF8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character" w:customStyle="1" w:styleId="font01">
    <w:name w:val="font01"/>
    <w:basedOn w:val="a0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11">
    <w:name w:val="font11"/>
    <w:basedOn w:val="a0"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67</Characters>
  <Application>Microsoft Office Word</Application>
  <DocSecurity>0</DocSecurity>
  <Lines>52</Lines>
  <Paragraphs>43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五年岛未知</dc:creator>
  <cp:lastModifiedBy>凯 孙</cp:lastModifiedBy>
  <cp:revision>4</cp:revision>
  <dcterms:created xsi:type="dcterms:W3CDTF">2025-08-04T14:57:00Z</dcterms:created>
  <dcterms:modified xsi:type="dcterms:W3CDTF">2025-09-28T0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457A3C5B836243A690AD0622DD5BC57D_13</vt:lpwstr>
  </property>
  <property fmtid="{D5CDD505-2E9C-101B-9397-08002B2CF9AE}" pid="4" name="KSOTemplateDocerSaveRecord">
    <vt:lpwstr>eyJoZGlkIjoiZGMzYWYyYzdmYTg1MDM0ZTE1NTRlOTZiYWE3YTE3YjMiLCJ1c2VySWQiOiI2NjY0OTYwMjYifQ==</vt:lpwstr>
  </property>
</Properties>
</file>